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earch strategies: details of search strateg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(((Alzheimer's Disease[Title] OR Dementia, Senile[Title] OR Senile Dementia[Title] OR Dementia, Primary Senile Degenerative[Title] OR Alzheimer Sclerosis[Title] OR Sclerosis, Alzheimer[Title] OR Alzheimer Syndrome[Title] OR Alzheimer Dementia[Title] OR Alzheimer Dementias[Title]))) AND ((androgen[Title/Abstract] OR neurosteroid[Title/Abstract] OR dehydroepiandrosterone[Title/Abstract] OR DHEA dehydroepiandrosteronesulfate[Title/Abstract] OR DHEA-S[Title/Abstract] OR Prasterone[Title/Abstract] OR Androstenolone[Title/Abstract] OR Sulfate, Dehydroepiandrosterone[Title/Abstract] OR Prasterone Sulfate[Title/Abstract] OR Sulfate, Prasterone[Title/Abstract] OR DHA Sulfate[Title/Abstract] OR Sulfate, DHA[Title/Abstract] OR Dehydroepiandrosterone Sulfate[Title/Abstract]))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11</w:t>
      </w:r>
      <w:r>
        <w:rPr>
          <w:rFonts w:cs="Times New Roman" w:ascii="Times New Roman" w:hAnsi="Times New Roman"/>
          <w:sz w:val="22"/>
        </w:rPr>
        <w:t xml:space="preserve"> of PubM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TITLE: ((((((((Alzheimer's Disease OR Dementia, Senile) OR Senile Dementia) OR AD) OR Alzheimer Sclerosis) OR Sclerosis, Alzheimer) OR Alzheimer Syndrome) OR Alzheimer Dementia) OR Alzheimer Dementias) AND TOPIC: ((((((((((((androgen OR neurosteroid) OR dehydroepiandrosterone) OR DHEA dehydroepiandrosteronsulfate) OR DHEA-S) OR Prasterone) OR androstanolone) OR Sulfate, Dehydroepiandrosterone) OR dhead) OR Sulfate, Prasterone) OR DHA Sulfate) OR Sulfate, DHA) OR Dehydroepiandrosterone Sulfate)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77</w:t>
      </w:r>
      <w:r>
        <w:rPr>
          <w:rFonts w:cs="Times New Roman" w:ascii="Times New Roman" w:hAnsi="Times New Roman"/>
          <w:sz w:val="22"/>
        </w:rPr>
        <w:t xml:space="preserve"> of Web of Scienc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'alzheimer(s)disease':ti OR 'dementia, senile':ti OR 'senile dementia':ti OR 'ad':ti OR 'alzheimer sclerosis':ti OR 'sclerosis, alzheimer':ti OR 'alzheimer syndrome':ti OR 'alzheimer dementia':ti OR 'alzheimer dementias':ti) AND ('androgen':ab,ti OR 'neurosteroid':ab,ti OR 'dehydroepiandrosterone':ab,ti OR 'dhea dehydroepiandrosteronesulfate':ab,ti OR 'dhea-s':ab,ti OR 'prasterone':ab,ti OR 'androstenolone':ab,ti OR 'sulfate, dehydroepiandrosterone':ab,ti OR 'dheas':ab,ti OR 'sulfate, prasterone':ab,ti OR 'dha sulfate':ab,ti OR 'sulfate, dha':ab,ti OR 'dehydroepiandrosterone sulfate':ab,ti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167</w:t>
      </w:r>
      <w:r>
        <w:rPr>
          <w:rFonts w:cs="Times New Roman" w:ascii="Times New Roman" w:hAnsi="Times New Roman"/>
          <w:sz w:val="22"/>
        </w:rPr>
        <w:t xml:space="preserve"> of Embas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X ( androgen OR neurosteroid OR dehydroepiandrosterone OR DHEA dehydroepiandrosteronesulfate OR DHEA-S OR Prasterone OR Androstenolone OR Sulfate, Dehydroepiandrosterone OR DHEAS OR Sulfate, Prasterone OR DHA Sulfate OR Sulfate, DHA OR Dehydroepiandrosterone Sulfate ) AND AB (Alzheimer's Disease OR Dementia, Senile OR Senile Dementia OR AD OR Alzheimer Sclerosis OR Sclerosis, Alzheimer OR Alzheimer Syndrome OR Alzheimer Dementia OR Alzheimer Dementias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3</w:t>
      </w:r>
      <w:r>
        <w:rPr>
          <w:rFonts w:cs="Times New Roman" w:ascii="Times New Roman" w:hAnsi="Times New Roman"/>
          <w:sz w:val="22"/>
        </w:rPr>
        <w:t xml:space="preserve"> of PsycARTICL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9:27:00Z</dcterms:created>
  <dc:creator>Administrator</dc:creator>
  <dc:description/>
  <cp:keywords/>
  <dc:language>en-US</dc:language>
  <cp:lastModifiedBy>Administrator</cp:lastModifiedBy>
  <dcterms:modified xsi:type="dcterms:W3CDTF">2019-01-11T02:16:00Z</dcterms:modified>
  <cp:revision>20</cp:revision>
  <dc:subject/>
  <dc:title/>
</cp:coreProperties>
</file>